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0CAC7" w14:textId="55D18BB0" w:rsidR="00ED5D69" w:rsidRDefault="002E2F71" w:rsidP="00C82551">
      <w:pPr>
        <w:pStyle w:val="Descripcin"/>
        <w:keepNext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Supplementary</w:t>
      </w:r>
      <w:r w:rsidRPr="002E2F7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material</w:t>
      </w:r>
    </w:p>
    <w:p w14:paraId="1799AF15" w14:textId="0416C572" w:rsidR="00036A34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2D5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B3D9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F2D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F2D55">
        <w:rPr>
          <w:rFonts w:ascii="Times New Roman" w:hAnsi="Times New Roman" w:cs="Times New Roman"/>
          <w:sz w:val="24"/>
          <w:szCs w:val="24"/>
          <w:lang w:val="en-US"/>
        </w:rPr>
        <w:t>Studies were assessed using the NI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23C8" w:rsidRPr="005723C8">
        <w:rPr>
          <w:rFonts w:ascii="Times New Roman" w:hAnsi="Times New Roman" w:cs="Times New Roman"/>
          <w:sz w:val="24"/>
          <w:szCs w:val="24"/>
          <w:lang w:val="en-US"/>
        </w:rPr>
        <w:t xml:space="preserve">Quality Assessment Tool for Before-After (Pre-Post) Studies </w:t>
      </w:r>
      <w:proofErr w:type="gramStart"/>
      <w:r w:rsidR="005723C8" w:rsidRPr="005723C8">
        <w:rPr>
          <w:rFonts w:ascii="Times New Roman" w:hAnsi="Times New Roman" w:cs="Times New Roman"/>
          <w:sz w:val="24"/>
          <w:szCs w:val="24"/>
          <w:lang w:val="en-US"/>
        </w:rPr>
        <w:t>With</w:t>
      </w:r>
      <w:proofErr w:type="gramEnd"/>
      <w:r w:rsidR="005723C8" w:rsidRPr="005723C8">
        <w:rPr>
          <w:rFonts w:ascii="Times New Roman" w:hAnsi="Times New Roman" w:cs="Times New Roman"/>
          <w:sz w:val="24"/>
          <w:szCs w:val="24"/>
          <w:lang w:val="en-US"/>
        </w:rPr>
        <w:t xml:space="preserve"> No Control Group</w:t>
      </w:r>
      <w:r w:rsidRPr="008F2D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496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136"/>
        <w:gridCol w:w="856"/>
        <w:gridCol w:w="842"/>
        <w:gridCol w:w="12"/>
        <w:gridCol w:w="1122"/>
        <w:gridCol w:w="853"/>
        <w:gridCol w:w="708"/>
        <w:gridCol w:w="856"/>
        <w:gridCol w:w="1128"/>
        <w:gridCol w:w="850"/>
        <w:gridCol w:w="850"/>
        <w:gridCol w:w="1134"/>
        <w:gridCol w:w="1134"/>
        <w:gridCol w:w="1420"/>
        <w:gridCol w:w="850"/>
        <w:gridCol w:w="708"/>
      </w:tblGrid>
      <w:tr w:rsidR="00A1104A" w:rsidRPr="00036A34" w14:paraId="278AEAD6" w14:textId="77777777" w:rsidTr="00A1104A">
        <w:trPr>
          <w:cantSplit/>
          <w:trHeight w:val="6658"/>
        </w:trPr>
        <w:tc>
          <w:tcPr>
            <w:tcW w:w="393" w:type="pct"/>
            <w:vAlign w:val="center"/>
          </w:tcPr>
          <w:p w14:paraId="7FCBC718" w14:textId="77777777" w:rsidR="00A1104A" w:rsidRPr="002668B8" w:rsidRDefault="00A1104A" w:rsidP="00036A3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96" w:type="pct"/>
            <w:textDirection w:val="btLr"/>
            <w:vAlign w:val="center"/>
          </w:tcPr>
          <w:p w14:paraId="47A1E498" w14:textId="506E192A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1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a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study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ques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objectiv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learly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stat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295" w:type="pct"/>
            <w:gridSpan w:val="2"/>
            <w:textDirection w:val="btLr"/>
            <w:vAlign w:val="center"/>
          </w:tcPr>
          <w:p w14:paraId="28CB853E" w14:textId="4DFEF417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2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e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eligibility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selec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riteria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for the study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opula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respecifi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learly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describ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388" w:type="pct"/>
            <w:textDirection w:val="btLr"/>
            <w:vAlign w:val="center"/>
          </w:tcPr>
          <w:p w14:paraId="22C37630" w14:textId="3024C647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3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e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articipant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in the study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representativ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of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thos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ho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oul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b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eligibl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for the test/service/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ven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in the general or clinical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opula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of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est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295" w:type="pct"/>
            <w:textDirection w:val="btLr"/>
            <w:vAlign w:val="center"/>
          </w:tcPr>
          <w:p w14:paraId="2013FE93" w14:textId="0AD93CAB" w:rsidR="00A1104A" w:rsidRPr="00A1104A" w:rsidRDefault="00A1104A" w:rsidP="002349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4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e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ll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eligibl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articipant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that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met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respecifi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entry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riteria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enroll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245" w:type="pct"/>
            <w:textDirection w:val="btLr"/>
            <w:vAlign w:val="center"/>
          </w:tcPr>
          <w:p w14:paraId="4F3F2222" w14:textId="1290CE79" w:rsidR="00A1104A" w:rsidRPr="00A1104A" w:rsidRDefault="00A1104A" w:rsidP="002349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5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a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sample siz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sufficiently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large to provide confidence in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finding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296" w:type="pct"/>
            <w:textDirection w:val="btLr"/>
            <w:vAlign w:val="center"/>
          </w:tcPr>
          <w:p w14:paraId="3F99E109" w14:textId="53A7C7CB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6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a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test/service/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ven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learly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describ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deliver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onsistently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cros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study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opula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390" w:type="pct"/>
            <w:textDirection w:val="btLr"/>
            <w:vAlign w:val="center"/>
          </w:tcPr>
          <w:p w14:paraId="0D5AE8B2" w14:textId="20DA0471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7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e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outcom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measure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respecifi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learly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defin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vali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reliabl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, and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ssess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onsistently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cros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ll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study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articipant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294" w:type="pct"/>
            <w:textDirection w:val="btLr"/>
            <w:vAlign w:val="center"/>
          </w:tcPr>
          <w:p w14:paraId="739DA0A5" w14:textId="2EFEB75E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8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e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peopl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ssessing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outcome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blind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o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articipant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'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exposure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vention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294" w:type="pct"/>
            <w:textDirection w:val="btLr"/>
            <w:vAlign w:val="center"/>
          </w:tcPr>
          <w:p w14:paraId="0128CBB0" w14:textId="1A191D6C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9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a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los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o follow-up after baseline 20% or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les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?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e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thos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lost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o follow-up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ccount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for in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nalysi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392" w:type="pct"/>
            <w:textDirection w:val="btLr"/>
            <w:vAlign w:val="center"/>
          </w:tcPr>
          <w:p w14:paraId="151AC83A" w14:textId="1ADD0E68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10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Di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statistical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method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examin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hange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in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outcom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measure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from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befo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o after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ven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?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e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statistical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test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don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that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rovid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p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value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for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p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-to-post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hange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392" w:type="pct"/>
            <w:textDirection w:val="btLr"/>
            <w:vAlign w:val="center"/>
          </w:tcPr>
          <w:p w14:paraId="3F800FC5" w14:textId="531A5597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11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e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outcom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measure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of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est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take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multiple times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befor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ven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and multiple times after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ven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(i.e.,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di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they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use an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rupt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ime-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serie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design)?</w:t>
            </w:r>
          </w:p>
        </w:tc>
        <w:tc>
          <w:tcPr>
            <w:tcW w:w="491" w:type="pct"/>
            <w:textDirection w:val="btLr"/>
            <w:vAlign w:val="center"/>
          </w:tcPr>
          <w:p w14:paraId="2EE9CE79" w14:textId="41D3BBCC" w:rsidR="00A1104A" w:rsidRPr="00A1104A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12.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f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ervention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a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conducte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t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a group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level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(e.g., a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whole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hospital, a community, etc.)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did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statistical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nalysi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ak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to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account the use of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individual-level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data to determine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effects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at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 xml:space="preserve"> the group </w:t>
            </w:r>
            <w:proofErr w:type="spellStart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level</w:t>
            </w:r>
            <w:proofErr w:type="spellEnd"/>
            <w:r w:rsidRPr="00A1104A">
              <w:rPr>
                <w:rFonts w:ascii="Times New Roman" w:hAnsi="Times New Roman" w:cs="Times New Roman"/>
                <w:b/>
                <w:bCs/>
                <w:color w:val="1B1B1B"/>
                <w:sz w:val="24"/>
                <w:szCs w:val="24"/>
                <w:shd w:val="clear" w:color="auto" w:fill="FFFFFF"/>
              </w:rPr>
              <w:t>?</w:t>
            </w:r>
          </w:p>
        </w:tc>
        <w:tc>
          <w:tcPr>
            <w:tcW w:w="294" w:type="pct"/>
            <w:textDirection w:val="btLr"/>
            <w:vAlign w:val="center"/>
          </w:tcPr>
          <w:p w14:paraId="5AA2C847" w14:textId="77D12288" w:rsidR="00A1104A" w:rsidRPr="002668B8" w:rsidRDefault="00A1104A" w:rsidP="00234948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45" w:type="pct"/>
            <w:textDirection w:val="btLr"/>
            <w:vAlign w:val="center"/>
          </w:tcPr>
          <w:p w14:paraId="02D459EF" w14:textId="77777777" w:rsidR="00A1104A" w:rsidRPr="002668B8" w:rsidRDefault="00A1104A" w:rsidP="00036A3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</w:t>
            </w:r>
            <w:proofErr w:type="spellEnd"/>
            <w:r w:rsidRPr="002668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ality</w:t>
            </w:r>
          </w:p>
        </w:tc>
      </w:tr>
      <w:tr w:rsidR="00A1104A" w:rsidRPr="002C5B0D" w14:paraId="705F8E06" w14:textId="77777777" w:rsidTr="0006008B">
        <w:trPr>
          <w:cantSplit/>
          <w:trHeight w:val="1134"/>
        </w:trPr>
        <w:tc>
          <w:tcPr>
            <w:tcW w:w="393" w:type="pct"/>
            <w:vAlign w:val="center"/>
          </w:tcPr>
          <w:p w14:paraId="5C41B228" w14:textId="7A1345CD" w:rsidR="00A1104A" w:rsidRPr="00234948" w:rsidRDefault="00A1104A" w:rsidP="007B3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si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296" w:type="pct"/>
            <w:vAlign w:val="center"/>
          </w:tcPr>
          <w:p w14:paraId="5F5C9C38" w14:textId="218F64CD" w:rsidR="00A1104A" w:rsidRPr="00210D6B" w:rsidRDefault="00A1104A" w:rsidP="007B3D94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91" w:type="pct"/>
            <w:vAlign w:val="center"/>
          </w:tcPr>
          <w:p w14:paraId="7EE1FB90" w14:textId="088BA4C5" w:rsidR="00A1104A" w:rsidRPr="00210D6B" w:rsidRDefault="00A1104A" w:rsidP="007B3D94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92" w:type="pct"/>
            <w:gridSpan w:val="2"/>
            <w:vAlign w:val="center"/>
          </w:tcPr>
          <w:p w14:paraId="3E7CC0BE" w14:textId="3326F485" w:rsidR="00A1104A" w:rsidRPr="00210D6B" w:rsidRDefault="00A1104A" w:rsidP="007B3D94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95" w:type="pct"/>
            <w:vAlign w:val="center"/>
          </w:tcPr>
          <w:p w14:paraId="52FB158F" w14:textId="46EC18C3" w:rsidR="00A1104A" w:rsidRPr="00210D6B" w:rsidRDefault="00A1104A" w:rsidP="007B3D94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45" w:type="pct"/>
            <w:vAlign w:val="center"/>
          </w:tcPr>
          <w:p w14:paraId="0576F54E" w14:textId="118A5D0F" w:rsidR="00A1104A" w:rsidRPr="00036A34" w:rsidRDefault="001A5093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</w:p>
        </w:tc>
        <w:tc>
          <w:tcPr>
            <w:tcW w:w="296" w:type="pct"/>
            <w:vAlign w:val="center"/>
          </w:tcPr>
          <w:p w14:paraId="3FAD6975" w14:textId="5249F5D7" w:rsidR="00A1104A" w:rsidRPr="00036A34" w:rsidRDefault="00F81419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90" w:type="pct"/>
            <w:vAlign w:val="center"/>
          </w:tcPr>
          <w:p w14:paraId="7AB38936" w14:textId="57A1F3EB" w:rsidR="00A1104A" w:rsidRPr="00036A34" w:rsidRDefault="00F81419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54A3E968" w14:textId="1A15B0C6" w:rsidR="00A1104A" w:rsidRPr="00036A34" w:rsidRDefault="001A5093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294" w:type="pct"/>
            <w:vAlign w:val="center"/>
          </w:tcPr>
          <w:p w14:paraId="2F3E204F" w14:textId="4D2B612A" w:rsidR="00A1104A" w:rsidRPr="00036A34" w:rsidRDefault="001A5093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92" w:type="pct"/>
            <w:vAlign w:val="center"/>
          </w:tcPr>
          <w:p w14:paraId="7D6A5541" w14:textId="0477C633" w:rsidR="00A1104A" w:rsidRPr="00036A34" w:rsidRDefault="0006008B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392" w:type="pct"/>
            <w:vAlign w:val="center"/>
          </w:tcPr>
          <w:p w14:paraId="7355A7A8" w14:textId="143B5BCE" w:rsidR="00A1104A" w:rsidRPr="00036A34" w:rsidRDefault="001A5093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491" w:type="pct"/>
            <w:vAlign w:val="center"/>
          </w:tcPr>
          <w:p w14:paraId="380DBA6A" w14:textId="443DB59E" w:rsidR="00A1104A" w:rsidRPr="00036A34" w:rsidRDefault="001A5093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FC"/>
            </w:r>
          </w:p>
        </w:tc>
        <w:tc>
          <w:tcPr>
            <w:tcW w:w="294" w:type="pct"/>
            <w:vAlign w:val="center"/>
          </w:tcPr>
          <w:p w14:paraId="01B53B05" w14:textId="41589550" w:rsidR="00A1104A" w:rsidRPr="00036A34" w:rsidRDefault="0006008B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5" w:type="pct"/>
            <w:vAlign w:val="center"/>
          </w:tcPr>
          <w:p w14:paraId="16770DF8" w14:textId="54616E5B" w:rsidR="00A1104A" w:rsidRPr="002C5B0D" w:rsidRDefault="0006008B" w:rsidP="007B3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</w:tr>
    </w:tbl>
    <w:p w14:paraId="1CFE12B9" w14:textId="13BE999B" w:rsidR="00500E08" w:rsidRDefault="00500E08" w:rsidP="00F31D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397E7A" w14:textId="3F8D734F" w:rsidR="0006008B" w:rsidRDefault="0006008B" w:rsidP="0006008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6008B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Quality was rated as 0 for </w:t>
      </w:r>
      <w:r w:rsidRPr="00F31D5C">
        <w:rPr>
          <w:rFonts w:ascii="Times New Roman" w:hAnsi="Times New Roman" w:cs="Times New Roman"/>
          <w:b/>
          <w:bCs/>
          <w:sz w:val="24"/>
          <w:szCs w:val="24"/>
          <w:lang w:val="en-US"/>
        </w:rPr>
        <w:t>poor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(0–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out of 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questions), </w:t>
      </w:r>
      <w:proofErr w:type="spellStart"/>
      <w:r w:rsidRPr="00F31D5C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proofErr w:type="spellEnd"/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F31D5C">
        <w:rPr>
          <w:rFonts w:ascii="Times New Roman" w:hAnsi="Times New Roman" w:cs="Times New Roman"/>
          <w:b/>
          <w:bCs/>
          <w:sz w:val="24"/>
          <w:szCs w:val="24"/>
          <w:lang w:val="en-US"/>
        </w:rPr>
        <w:t>fair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out of 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questions), or </w:t>
      </w:r>
      <w:r w:rsidRPr="00F31D5C">
        <w:rPr>
          <w:rFonts w:ascii="Times New Roman" w:hAnsi="Times New Roman" w:cs="Times New Roman"/>
          <w:b/>
          <w:bCs/>
          <w:sz w:val="24"/>
          <w:szCs w:val="24"/>
          <w:lang w:val="en-US"/>
        </w:rPr>
        <w:t>ii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F31D5C">
        <w:rPr>
          <w:rFonts w:ascii="Times New Roman" w:hAnsi="Times New Roman" w:cs="Times New Roman"/>
          <w:b/>
          <w:bCs/>
          <w:sz w:val="24"/>
          <w:szCs w:val="24"/>
          <w:lang w:val="en-US"/>
        </w:rPr>
        <w:t>good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>–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out of 1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 questions); </w:t>
      </w:r>
      <w:r w:rsidRPr="00F31D5C">
        <w:rPr>
          <w:rFonts w:ascii="Times New Roman" w:hAnsi="Times New Roman" w:cs="Times New Roman"/>
          <w:b/>
          <w:bCs/>
          <w:sz w:val="24"/>
          <w:szCs w:val="24"/>
          <w:lang w:val="en-US"/>
        </w:rPr>
        <w:t>NA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: not applicable, </w:t>
      </w:r>
      <w:r w:rsidRPr="00F31D5C">
        <w:rPr>
          <w:rFonts w:ascii="Times New Roman" w:hAnsi="Times New Roman" w:cs="Times New Roman"/>
          <w:b/>
          <w:bCs/>
          <w:sz w:val="24"/>
          <w:szCs w:val="24"/>
          <w:lang w:val="en-US"/>
        </w:rPr>
        <w:t>NR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>: not repor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D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canno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>
        <w:rPr>
          <w:rFonts w:ascii="Times New Roman" w:hAnsi="Times New Roman" w:cs="Times New Roman"/>
          <w:sz w:val="24"/>
          <w:szCs w:val="24"/>
          <w:lang w:val="en-US"/>
        </w:rPr>
        <w:t>determine</w:t>
      </w:r>
      <w:r w:rsidRPr="00F31D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D9AB7A" w14:textId="77777777" w:rsidR="002E2F71" w:rsidRDefault="002E2F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2C36C9" w14:textId="59DC243A" w:rsidR="002E2F71" w:rsidRPr="002E2F71" w:rsidRDefault="002E2F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2F71">
        <w:rPr>
          <w:rFonts w:ascii="Times New Roman" w:hAnsi="Times New Roman" w:cs="Times New Roman"/>
          <w:sz w:val="24"/>
          <w:szCs w:val="24"/>
          <w:lang w:val="en-US"/>
        </w:rPr>
        <w:t xml:space="preserve">NIH quality assessment to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2E2F71">
        <w:rPr>
          <w:rFonts w:ascii="Times New Roman" w:hAnsi="Times New Roman" w:cs="Times New Roman"/>
          <w:sz w:val="24"/>
          <w:szCs w:val="24"/>
          <w:lang w:val="en-US"/>
        </w:rPr>
        <w:t xml:space="preserve">available at: </w:t>
      </w:r>
      <w:hyperlink r:id="rId6" w:history="1">
        <w:r w:rsidR="0006008B" w:rsidRPr="00F86E5B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www.nhlbi.nih.gov/health-topics/study-quality-assessment-tools</w:t>
        </w:r>
      </w:hyperlink>
      <w:r w:rsidR="000600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2E0C05" w14:textId="62E8BD7F" w:rsidR="00500E08" w:rsidRDefault="00500E0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00E08" w:rsidSect="00B85049">
      <w:pgSz w:w="16838" w:h="23811" w:code="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CBFEB" w14:textId="77777777" w:rsidR="005A6F14" w:rsidRDefault="005A6F14" w:rsidP="00BE45AF">
      <w:pPr>
        <w:spacing w:after="0"/>
      </w:pPr>
      <w:r>
        <w:separator/>
      </w:r>
    </w:p>
  </w:endnote>
  <w:endnote w:type="continuationSeparator" w:id="0">
    <w:p w14:paraId="58FDA9BD" w14:textId="77777777" w:rsidR="005A6F14" w:rsidRDefault="005A6F14" w:rsidP="00BE45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6A9AB" w14:textId="77777777" w:rsidR="005A6F14" w:rsidRDefault="005A6F14" w:rsidP="00BE45AF">
      <w:pPr>
        <w:spacing w:after="0"/>
      </w:pPr>
      <w:r>
        <w:separator/>
      </w:r>
    </w:p>
  </w:footnote>
  <w:footnote w:type="continuationSeparator" w:id="0">
    <w:p w14:paraId="39D5592E" w14:textId="77777777" w:rsidR="005A6F14" w:rsidRDefault="005A6F14" w:rsidP="00BE45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43"/>
    <w:rsid w:val="00036A34"/>
    <w:rsid w:val="0006008B"/>
    <w:rsid w:val="00064D30"/>
    <w:rsid w:val="000A4896"/>
    <w:rsid w:val="000F19B6"/>
    <w:rsid w:val="0010621A"/>
    <w:rsid w:val="001A5093"/>
    <w:rsid w:val="001C5166"/>
    <w:rsid w:val="00202728"/>
    <w:rsid w:val="00210D6B"/>
    <w:rsid w:val="00212B76"/>
    <w:rsid w:val="00234948"/>
    <w:rsid w:val="002668B8"/>
    <w:rsid w:val="002A72FA"/>
    <w:rsid w:val="002B05B7"/>
    <w:rsid w:val="002C5B0D"/>
    <w:rsid w:val="002D6CC9"/>
    <w:rsid w:val="002E1184"/>
    <w:rsid w:val="002E2F71"/>
    <w:rsid w:val="00320889"/>
    <w:rsid w:val="00324CF2"/>
    <w:rsid w:val="00331B50"/>
    <w:rsid w:val="0034119D"/>
    <w:rsid w:val="0034756E"/>
    <w:rsid w:val="003621A1"/>
    <w:rsid w:val="00377357"/>
    <w:rsid w:val="003866CB"/>
    <w:rsid w:val="003D0718"/>
    <w:rsid w:val="00401FAA"/>
    <w:rsid w:val="00441DB4"/>
    <w:rsid w:val="0047425C"/>
    <w:rsid w:val="00475711"/>
    <w:rsid w:val="00475C58"/>
    <w:rsid w:val="004760F7"/>
    <w:rsid w:val="004A717D"/>
    <w:rsid w:val="004B17EE"/>
    <w:rsid w:val="004B44FE"/>
    <w:rsid w:val="004C0863"/>
    <w:rsid w:val="004F2EB8"/>
    <w:rsid w:val="00500E08"/>
    <w:rsid w:val="005075DC"/>
    <w:rsid w:val="00515508"/>
    <w:rsid w:val="00540047"/>
    <w:rsid w:val="005440C2"/>
    <w:rsid w:val="00560A00"/>
    <w:rsid w:val="005723C8"/>
    <w:rsid w:val="00584DEA"/>
    <w:rsid w:val="005A6F14"/>
    <w:rsid w:val="005B3843"/>
    <w:rsid w:val="00623266"/>
    <w:rsid w:val="006311B5"/>
    <w:rsid w:val="006635CE"/>
    <w:rsid w:val="00682EBC"/>
    <w:rsid w:val="006D3CA8"/>
    <w:rsid w:val="00726C8E"/>
    <w:rsid w:val="007A2C08"/>
    <w:rsid w:val="007B3D94"/>
    <w:rsid w:val="007D7C2A"/>
    <w:rsid w:val="007F2DD3"/>
    <w:rsid w:val="00812DD5"/>
    <w:rsid w:val="00893FFD"/>
    <w:rsid w:val="008F2D55"/>
    <w:rsid w:val="008F3909"/>
    <w:rsid w:val="009A5D2E"/>
    <w:rsid w:val="009F20EC"/>
    <w:rsid w:val="00A1104A"/>
    <w:rsid w:val="00A1330F"/>
    <w:rsid w:val="00A7234D"/>
    <w:rsid w:val="00A726E4"/>
    <w:rsid w:val="00AB197C"/>
    <w:rsid w:val="00AB6D22"/>
    <w:rsid w:val="00B339EA"/>
    <w:rsid w:val="00B54416"/>
    <w:rsid w:val="00B7672A"/>
    <w:rsid w:val="00B85049"/>
    <w:rsid w:val="00BA7A02"/>
    <w:rsid w:val="00BC6BF0"/>
    <w:rsid w:val="00BE45AF"/>
    <w:rsid w:val="00C05D96"/>
    <w:rsid w:val="00C82551"/>
    <w:rsid w:val="00CC66BD"/>
    <w:rsid w:val="00D13C3D"/>
    <w:rsid w:val="00D979EA"/>
    <w:rsid w:val="00DB14D0"/>
    <w:rsid w:val="00DB1A6C"/>
    <w:rsid w:val="00DD032D"/>
    <w:rsid w:val="00E7160A"/>
    <w:rsid w:val="00ED482C"/>
    <w:rsid w:val="00ED5D59"/>
    <w:rsid w:val="00ED5D69"/>
    <w:rsid w:val="00F31D5C"/>
    <w:rsid w:val="00F81419"/>
    <w:rsid w:val="00FD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AD51D"/>
  <w15:chartTrackingRefBased/>
  <w15:docId w15:val="{08BDDBD7-7CCC-4479-8C1C-05938449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425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4F2EB8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BE45AF"/>
  </w:style>
  <w:style w:type="paragraph" w:styleId="Piedepgina">
    <w:name w:val="footer"/>
    <w:basedOn w:val="Normal"/>
    <w:link w:val="PiedepginaCar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45AF"/>
  </w:style>
  <w:style w:type="paragraph" w:styleId="Descripcin">
    <w:name w:val="caption"/>
    <w:basedOn w:val="Normal"/>
    <w:next w:val="Normal"/>
    <w:uiPriority w:val="35"/>
    <w:unhideWhenUsed/>
    <w:qFormat/>
    <w:rsid w:val="00F31D5C"/>
    <w:pPr>
      <w:spacing w:after="200"/>
    </w:pPr>
    <w:rPr>
      <w:i/>
      <w:iCs/>
      <w:color w:val="44546A" w:themeColor="text2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2E2F7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E2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hlbi.nih.gov/health-topics/study-quality-assessment-tool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1</Pages>
  <Words>370</Words>
  <Characters>1813</Characters>
  <Application>Microsoft Office Word</Application>
  <DocSecurity>0</DocSecurity>
  <Lines>53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ilvestro</dc:creator>
  <cp:keywords/>
  <dc:description/>
  <cp:lastModifiedBy>Gisel Gómez Escobar</cp:lastModifiedBy>
  <cp:revision>31</cp:revision>
  <dcterms:created xsi:type="dcterms:W3CDTF">2023-06-06T19:25:00Z</dcterms:created>
  <dcterms:modified xsi:type="dcterms:W3CDTF">2026-01-23T01:54:00Z</dcterms:modified>
</cp:coreProperties>
</file>